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D77F1" w14:textId="77777777" w:rsidR="005D2140" w:rsidRPr="005D2140" w:rsidRDefault="005D2140" w:rsidP="005D2140">
      <w:pPr>
        <w:spacing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7DB622FD" w14:textId="77777777" w:rsidR="005D2140" w:rsidRDefault="005D2140" w:rsidP="005D2140">
      <w:pPr>
        <w:widowControl w:val="0"/>
        <w:tabs>
          <w:tab w:val="left" w:pos="360"/>
          <w:tab w:val="left" w:pos="540"/>
        </w:tabs>
        <w:autoSpaceDE w:val="0"/>
        <w:autoSpaceDN w:val="0"/>
        <w:adjustRightInd w:val="0"/>
        <w:spacing w:line="480" w:lineRule="auto"/>
        <w:ind w:left="270" w:hanging="270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>
        <w:rPr>
          <w:rFonts w:ascii="Arial" w:eastAsia="Calibri" w:hAnsi="Arial" w:cs="Arial"/>
          <w:b/>
          <w:sz w:val="22"/>
          <w:szCs w:val="22"/>
          <w:lang w:val="en-GB"/>
        </w:rPr>
        <w:t>S.1 Appendix 1</w:t>
      </w:r>
    </w:p>
    <w:p w14:paraId="5BCF2A25" w14:textId="01FA630A" w:rsidR="005D2140" w:rsidRPr="005D2140" w:rsidRDefault="005D2140" w:rsidP="005D2140">
      <w:pPr>
        <w:widowControl w:val="0"/>
        <w:tabs>
          <w:tab w:val="left" w:pos="360"/>
          <w:tab w:val="left" w:pos="540"/>
        </w:tabs>
        <w:autoSpaceDE w:val="0"/>
        <w:autoSpaceDN w:val="0"/>
        <w:adjustRightInd w:val="0"/>
        <w:spacing w:line="480" w:lineRule="auto"/>
        <w:ind w:left="270" w:hanging="270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SURVEY QUESTIONNAIRE FOR RURAL SMALLHOLDER MAIZE FARMERS</w:t>
      </w:r>
    </w:p>
    <w:p w14:paraId="3590C63A" w14:textId="77777777" w:rsidR="005D2140" w:rsidRPr="005D2140" w:rsidRDefault="005D2140" w:rsidP="005D2140">
      <w:pPr>
        <w:spacing w:after="200" w:line="276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Section A: Background Information</w:t>
      </w:r>
    </w:p>
    <w:p w14:paraId="0E11716B" w14:textId="77777777" w:rsidR="005D2140" w:rsidRPr="005D2140" w:rsidRDefault="005D2140" w:rsidP="005D2140">
      <w:pPr>
        <w:numPr>
          <w:ilvl w:val="0"/>
          <w:numId w:val="1"/>
        </w:numPr>
        <w:spacing w:after="200" w:line="360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Gender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>: Femal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  Mal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BF185A4" wp14:editId="1BA0B7AD">
            <wp:extent cx="514350" cy="238125"/>
            <wp:effectExtent l="0" t="0" r="0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8E140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FB32C2E" wp14:editId="17B2D3BB">
                <wp:simplePos x="0" y="0"/>
                <wp:positionH relativeFrom="column">
                  <wp:posOffset>1543050</wp:posOffset>
                </wp:positionH>
                <wp:positionV relativeFrom="paragraph">
                  <wp:posOffset>339090</wp:posOffset>
                </wp:positionV>
                <wp:extent cx="438150" cy="244475"/>
                <wp:effectExtent l="0" t="0" r="19050" b="22225"/>
                <wp:wrapTight wrapText="bothSides">
                  <wp:wrapPolygon edited="0">
                    <wp:start x="0" y="0"/>
                    <wp:lineTo x="0" y="21881"/>
                    <wp:lineTo x="21600" y="21881"/>
                    <wp:lineTo x="21600" y="0"/>
                    <wp:lineTo x="0" y="0"/>
                  </wp:wrapPolygon>
                </wp:wrapTight>
                <wp:docPr id="86" name="Rounded 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8150" cy="2444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08C185" id="Rounded Rectangle 86" o:spid="_x0000_s1026" style="position:absolute;margin-left:121.5pt;margin-top:26.7pt;width:34.5pt;height:19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gePZAIAAPUEAAAOAAAAZHJzL2Uyb0RvYy54bWysVMFu2zAMvQ/YPwi6r04yZ+2MOkXQIsOA&#10;oA3aDj2zshQbk0VNUuJkXz9KdtKs7WmYD4IoUiTf06Mvr3atZlvpfIOm5OOzEWfSCKwasy75j8fF&#10;pwvOfABTgUYjS76Xnl/NPn647GwhJ1ijrqRjlMT4orMlr0OwRZZ5UcsW/Blaacip0LUQyHTrrHLQ&#10;UfZWZ5PR6EvWoausQyG9p9Ob3slnKb9SUoQ7pbwMTJecegtpdWl9jms2u4Ri7cDWjRjagH/oooXG&#10;UNFjqhsIwDaueZOqbYRDjyqcCWwzVKoRMmEgNOPRKzQPNViZsBA53h5p8v8vrbjdPtiVi617u0Tx&#10;0xMjWWd9cfREww8xO+XaGEuNs11icX9kUe4CE3SYf74YT4lrQa5Jnufn08hyBsXhsnU+fJPYsrgp&#10;ucONqe7ppRKBsF360Mcf4lJzqJtq0WidjL2/1o5tgR6VtFBhx5kGH+iw5Iv0DSX96TVtWEctTfNR&#10;7A5IbUpDoG1rq5J7s+YM9JpkLIJLvfx1278p+kiITwqP0vde4QjkBnzdd5yyDmHaRDwyCXXA/UJ3&#10;3D1jtV855rBXrrdi0VC2JaFdgSOpEhQav3BHi9JI+HDYcVaj+/3eeYwnBZGXs46kT9h/bcBJwvLd&#10;kLa+jvM8zkoy8un5hAx36nk+9ZhNe430EGMadCvSNsYHfdgqh+0TTek8ViUXGEG1e5YH4zr0I0lz&#10;LuR8nsJoPiyEpXmwIiaPPEUeH3dP4OwgnUAvcIuHMYHilXj62HjT4HwTUDVJWS+8DlKn2UoCHf4D&#10;cXhP7RT18rea/QEAAP//AwBQSwMEFAAGAAgAAAAhAIOdVK3gAAAACQEAAA8AAABkcnMvZG93bnJl&#10;di54bWxMj81OwzAQhO9IvIO1SFxQ6/xRtSFOhRBIXDg0IODoxCYJ2OvIdtv07dme4Dg7o9lvqu1s&#10;DTtoH0aHAtJlAkxj59SIvYC316fFGliIEpU0DrWAkw6wrS8vKlkqd8SdPjSxZ1SCoZQChhinkvPQ&#10;DdrKsHSTRvK+nLcykvQ9V14eqdwaniXJils5In0Y5KQfBt39NHsr4Ns8PvPms8Dx9PES3m92rcrW&#10;Xojrq/n+DljUc/wLwxmf0KEmptbtUQVmBGRFTluigNu8AEaBPM3o0ArYpBvgdcX/L6h/AQAA//8D&#10;AFBLAQItABQABgAIAAAAIQC2gziS/gAAAOEBAAATAAAAAAAAAAAAAAAAAAAAAABbQ29udGVudF9U&#10;eXBlc10ueG1sUEsBAi0AFAAGAAgAAAAhADj9If/WAAAAlAEAAAsAAAAAAAAAAAAAAAAALwEAAF9y&#10;ZWxzLy5yZWxzUEsBAi0AFAAGAAgAAAAhAETyB49kAgAA9QQAAA4AAAAAAAAAAAAAAAAALgIAAGRy&#10;cy9lMm9Eb2MueG1sUEsBAi0AFAAGAAgAAAAhAIOdVK3gAAAACQEAAA8AAAAAAAAAAAAAAAAAvgQA&#10;AGRycy9kb3ducmV2LnhtbFBLBQYAAAAABAAEAPMAAADLBQAAAAA=&#10;" fillcolor="window" strokecolor="windowText" strokeweight="2pt">
                <v:path arrowok="t"/>
                <w10:wrap type="tight"/>
              </v:roundrect>
            </w:pict>
          </mc:Fallback>
        </mc:AlternateContent>
      </w: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Literacy levels</w:t>
      </w:r>
    </w:p>
    <w:p w14:paraId="772623BF" w14:textId="77777777" w:rsidR="005D2140" w:rsidRPr="005D2140" w:rsidRDefault="005D2140" w:rsidP="005D2140">
      <w:pPr>
        <w:spacing w:after="0" w:line="360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2715984" wp14:editId="1183F9B8">
                <wp:simplePos x="0" y="0"/>
                <wp:positionH relativeFrom="column">
                  <wp:posOffset>4019550</wp:posOffset>
                </wp:positionH>
                <wp:positionV relativeFrom="paragraph">
                  <wp:posOffset>12065</wp:posOffset>
                </wp:positionV>
                <wp:extent cx="466725" cy="244475"/>
                <wp:effectExtent l="0" t="0" r="28575" b="22225"/>
                <wp:wrapTight wrapText="bothSides">
                  <wp:wrapPolygon edited="0">
                    <wp:start x="0" y="0"/>
                    <wp:lineTo x="0" y="21881"/>
                    <wp:lineTo x="22041" y="21881"/>
                    <wp:lineTo x="22041" y="0"/>
                    <wp:lineTo x="0" y="0"/>
                  </wp:wrapPolygon>
                </wp:wrapTight>
                <wp:docPr id="85" name="Rounded 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6725" cy="2444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096539" id="Rounded Rectangle 85" o:spid="_x0000_s1026" style="position:absolute;margin-left:316.5pt;margin-top:.95pt;width:36.75pt;height:19.2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04bZQIAAPUEAAAOAAAAZHJzL2Uyb0RvYy54bWysVMFu2zAMvQ/YPwi6r04Cp92MOkWQIsOA&#10;oC3WDj0zshQbk0VNUuJkXz9KdtKs7WmYD4IoUiTf06Ovb/atZjvpfIOm5OOLEWfSCKwasyn5j6fl&#10;p8+c+QCmAo1GlvwgPb+Zffxw3dlCTrBGXUnHKInxRWdLXodgiyzzopYt+Au00pBToWshkOk2WeWg&#10;o+ytziaj0WXWoausQyG9p9Pb3slnKb9SUoR7pbwMTJecegtpdWldxzWbXUOxcWDrRgxtwD900UJj&#10;qOgp1S0EYFvXvEnVNsKhRxUuBLYZKtUImTAQmvHoFZrHGqxMWIgcb080+f+XVtztHu2Di617u0Lx&#10;0xMjWWd9cfJEww8xe+XaGEuNs31i8XBiUe4DE3SYX15eTaacCXJN8jy/mkaWMyiOl63z4avElsVN&#10;yR1uTfWdXioRCLuVD338MS41h7qplo3WyTj4hXZsB/SopIUKO840+ECHJV+mbyjpz69pwzpqaZqP&#10;SAkCSG1KQ6Bta6uSe7PhDPSGZCyCS738ddu/KfpEiM8Kj9L3XuEI5BZ83Xecsg5h2kQ8Mgl1wP1C&#10;d9ytsTo8OOawV663YtlQthWhfQBHUiUoNH7hnhalkfDhsOOsRvf7vfMYTwoiL2cdSZ+w/9qCk4Tl&#10;myFtfRnneZyVZOTTqwkZ7tyzPveYbbtAeogxDboVaRvjgz5ulcP2maZ0HquSC4yg2j3Lg7EI/UjS&#10;nAs5n6cwmg8LYWUerYjJI0+Rx6f9Mzg7SCfQC9zhcUygeCWePjbeNDjfBlRNUtYLr4PUabaSQIf/&#10;QBzecztFvfytZn8AAAD//wMAUEsDBBQABgAIAAAAIQCzQTRm3wAAAAgBAAAPAAAAZHJzL2Rvd25y&#10;ZXYueG1sTI/BTsMwEETvSPyDtUhcUGvThlBCnAohkLj00FABRyc2ScBeR7bbpn/PcoLj6q1m3pTr&#10;yVl2MCEOHiVczwUwg63XA3YSdq/PsxWwmBRqZT0aCScTYV2dn5Wq0P6IW3OoU8coBGOhJPQpjQXn&#10;se2NU3HuR4PEPn1wKtEZOq6DOlK4s3whRM6dGpAaejWax9603/XeSfiyTy+8/shwOL1v4tvVttGL&#10;VZDy8mJ6uAeWzJT+nuFXn9ShIqfG71FHZiXkyyVtSQTugBG/FfkNsEZCJjLgVcn/D6h+AAAA//8D&#10;AFBLAQItABQABgAIAAAAIQC2gziS/gAAAOEBAAATAAAAAAAAAAAAAAAAAAAAAABbQ29udGVudF9U&#10;eXBlc10ueG1sUEsBAi0AFAAGAAgAAAAhADj9If/WAAAAlAEAAAsAAAAAAAAAAAAAAAAALwEAAF9y&#10;ZWxzLy5yZWxzUEsBAi0AFAAGAAgAAAAhACIPThtlAgAA9QQAAA4AAAAAAAAAAAAAAAAALgIAAGRy&#10;cy9lMm9Eb2MueG1sUEsBAi0AFAAGAAgAAAAhALNBNGbfAAAACAEAAA8AAAAAAAAAAAAAAAAAvwQA&#10;AGRycy9kb3ducmV2LnhtbFBLBQYAAAAABAAEAPMAAADLBQAAAAA=&#10;" fillcolor="window" strokecolor="windowText" strokeweight="2pt">
                <v:path arrowok="t"/>
                <w10:wrap type="tight"/>
              </v:roundrect>
            </w:pict>
          </mc:Fallback>
        </mc:AlternateContent>
      </w:r>
      <w:r w:rsidRPr="005D2140">
        <w:rPr>
          <w:rFonts w:ascii="Arial" w:eastAsia="Calibri" w:hAnsi="Arial" w:cs="Arial"/>
          <w:sz w:val="22"/>
          <w:szCs w:val="22"/>
          <w:lang w:val="en-GB"/>
        </w:rPr>
        <w:t>I can read and writ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I cannot read and writ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0D364BE1" w14:textId="77777777" w:rsidR="005D2140" w:rsidRPr="005D2140" w:rsidRDefault="005D2140" w:rsidP="005D2140">
      <w:pPr>
        <w:numPr>
          <w:ilvl w:val="0"/>
          <w:numId w:val="1"/>
        </w:numPr>
        <w:spacing w:after="200" w:line="360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Age</w:t>
      </w:r>
    </w:p>
    <w:p w14:paraId="7709A305" w14:textId="77777777" w:rsidR="005D2140" w:rsidRPr="005D2140" w:rsidRDefault="005D2140" w:rsidP="005D2140">
      <w:pPr>
        <w:spacing w:after="0" w:line="360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noProof/>
          <w:sz w:val="22"/>
          <w:szCs w:val="22"/>
          <w:lang w:val="en-GB"/>
        </w:rPr>
        <w:t>18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- 20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 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F0FB661" wp14:editId="68D452FF">
            <wp:extent cx="361950" cy="17145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FDE11" w14:textId="77777777" w:rsidR="005D2140" w:rsidRPr="005D2140" w:rsidRDefault="005D2140" w:rsidP="005D2140">
      <w:pPr>
        <w:spacing w:after="0" w:line="360" w:lineRule="auto"/>
        <w:ind w:firstLine="54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80DD79" wp14:editId="4EBD46D2">
                <wp:simplePos x="0" y="0"/>
                <wp:positionH relativeFrom="column">
                  <wp:posOffset>1542415</wp:posOffset>
                </wp:positionH>
                <wp:positionV relativeFrom="paragraph">
                  <wp:posOffset>6985</wp:posOffset>
                </wp:positionV>
                <wp:extent cx="340995" cy="149225"/>
                <wp:effectExtent l="0" t="0" r="20955" b="22225"/>
                <wp:wrapNone/>
                <wp:docPr id="84" name="Rounded 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0995" cy="1492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A9DA5D" id="Rounded Rectangle 84" o:spid="_x0000_s1026" style="position:absolute;margin-left:121.45pt;margin-top:.55pt;width:26.85pt;height:1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qWXZgIAAPUEAAAOAAAAZHJzL2Uyb0RvYy54bWysVMFu2zAMvQ/YPwi6r3ayZFuMOkXQIsOA&#10;oA3WDj2zshQbk0VNUuJkXz9KdtKs7WmYD4IoUiTf06Mvr/atZjvpfIOm5KOLnDNpBFaN2ZT8x8Py&#10;wxfOfABTgUYjS36Qnl/N37+77Gwhx1ijrqRjlMT4orMlr0OwRZZ5UcsW/AVaacip0LUQyHSbrHLQ&#10;UfZWZ+M8/5R16CrrUEjv6fSmd/J5yq+UFOFOKS8D0yWn3kJaXVqf4prNL6HYOLB1I4Y24B+6aKEx&#10;VPSU6gYCsK1rXqVqG+HQowoXAtsMlWqETBgIzSh/gea+BisTFiLH2xNN/v+lFbe7e7t2sXVvVyh+&#10;emIk66wvTp5o+CFmr1wbY6lxtk8sHk4syn1ggg4/TvLZbMqZINdoMhuPp5HlDIrjZet8+CqxZXFT&#10;codbU32nl0oEwm7lQx9/jEvNoW6qZaN1Mg7+Wju2A3pU0kKFHWcafKDDki/TN5T059e0YV3Jx9NJ&#10;TkoQQGpTGgJtW1uV3JsNZ6A3JGMRXOrlr9v+VdEHQnxWOE/fW4UjkBvwdd9xyjqEaRPxyCTUAfcz&#10;3XH3hNVh7ZjDXrneimVD2VaEdg2OpEpQaPzCHS1KI+HDYcdZje73W+cxnhREXs46kj5h/7UFJwnL&#10;N0Pamo0mkzgryZhMP4/JcOeep3OP2bbXSA8xokG3Im1jfNDHrXLYPtKULmJVcoERVLtneTCuQz+S&#10;NOdCLhYpjObDQliZeyti8shT5PFh/wjODtIJ9AK3eBwTKF6Ip4+NNw0utgFVk5T1zOsgdZqtJNDh&#10;PxCH99xOUc9/q/kfAAAA//8DAFBLAwQUAAYACAAAACEAd4g8qd0AAAAIAQAADwAAAGRycy9kb3du&#10;cmV2LnhtbEyPwU7DMBBE70j8g7VIXBB1alVRG+JUCIHEhUMDAo5OvCSBeB3Zbpv+PdsTHFdvNPO2&#10;3M5uFAcMcfCkYbnIQCC13g7UaXh7fbpdg4jJkDWjJ9Rwwgjb6vKiNIX1R9rhoU6d4BKKhdHQpzQV&#10;Usa2R2fiwk9IzL58cCbxGTppgzlyuRulyrJcOjMQL/Rmwoce25967zR8j4/Psv5c0XD6eInvN7vG&#10;qnXQ+vpqvr8DkXBOf2E467M6VOzU+D3ZKEYNaqU2HGWwBMFcbfIcRHMGOciqlP8fqH4BAAD//wMA&#10;UEsBAi0AFAAGAAgAAAAhALaDOJL+AAAA4QEAABMAAAAAAAAAAAAAAAAAAAAAAFtDb250ZW50X1R5&#10;cGVzXS54bWxQSwECLQAUAAYACAAAACEAOP0h/9YAAACUAQAACwAAAAAAAAAAAAAAAAAvAQAAX3Jl&#10;bHMvLnJlbHNQSwECLQAUAAYACAAAACEAZlall2YCAAD1BAAADgAAAAAAAAAAAAAAAAAuAgAAZHJz&#10;L2Uyb0RvYy54bWxQSwECLQAUAAYACAAAACEAd4g8qd0AAAAIAQAADwAAAAAAAAAAAAAAAADABAAA&#10;ZHJzL2Rvd25yZXYueG1sUEsFBgAAAAAEAAQA8wAAAMoFAAAAAA==&#10;" fillcolor="window" strokecolor="windowText" strokeweight="2pt">
                <v:path arrowok="t"/>
              </v:roundrect>
            </w:pict>
          </mc:Fallback>
        </mc:AlternateContent>
      </w:r>
      <w:r w:rsidRPr="005D2140">
        <w:rPr>
          <w:rFonts w:ascii="Arial" w:eastAsia="Calibri" w:hAnsi="Arial" w:cs="Arial"/>
          <w:sz w:val="22"/>
          <w:szCs w:val="22"/>
          <w:lang w:val="en-GB"/>
        </w:rPr>
        <w:t>21 – 40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   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26B717B5" w14:textId="77777777" w:rsidR="005D2140" w:rsidRPr="005D2140" w:rsidRDefault="005D2140" w:rsidP="005D2140">
      <w:pPr>
        <w:spacing w:after="0" w:line="360" w:lineRule="auto"/>
        <w:ind w:firstLine="54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52B44A" wp14:editId="55DB5818">
                <wp:simplePos x="0" y="0"/>
                <wp:positionH relativeFrom="column">
                  <wp:posOffset>1551305</wp:posOffset>
                </wp:positionH>
                <wp:positionV relativeFrom="paragraph">
                  <wp:posOffset>7620</wp:posOffset>
                </wp:positionV>
                <wp:extent cx="340995" cy="149225"/>
                <wp:effectExtent l="0" t="0" r="20955" b="22225"/>
                <wp:wrapNone/>
                <wp:docPr id="83" name="Rounded 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0995" cy="1492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4F375D" id="Rounded Rectangle 83" o:spid="_x0000_s1026" style="position:absolute;margin-left:122.15pt;margin-top:.6pt;width:26.85pt;height:1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qWXZgIAAPUEAAAOAAAAZHJzL2Uyb0RvYy54bWysVMFu2zAMvQ/YPwi6r3ayZFuMOkXQIsOA&#10;oA3WDj2zshQbk0VNUuJkXz9KdtKs7WmYD4IoUiTf06Mvr/atZjvpfIOm5KOLnDNpBFaN2ZT8x8Py&#10;wxfOfABTgUYjS36Qnl/N37+77Gwhx1ijrqRjlMT4orMlr0OwRZZ5UcsW/AVaacip0LUQyHSbrHLQ&#10;UfZWZ+M8/5R16CrrUEjv6fSmd/J5yq+UFOFOKS8D0yWn3kJaXVqf4prNL6HYOLB1I4Y24B+6aKEx&#10;VPSU6gYCsK1rXqVqG+HQowoXAtsMlWqETBgIzSh/gea+BisTFiLH2xNN/v+lFbe7e7t2sXVvVyh+&#10;emIk66wvTp5o+CFmr1wbY6lxtk8sHk4syn1ggg4/TvLZbMqZINdoMhuPp5HlDIrjZet8+CqxZXFT&#10;codbU32nl0oEwm7lQx9/jEvNoW6qZaN1Mg7+Wju2A3pU0kKFHWcafKDDki/TN5T059e0YV3Jx9NJ&#10;TkoQQGpTGgJtW1uV3JsNZ6A3JGMRXOrlr9v+VdEHQnxWOE/fW4UjkBvwdd9xyjqEaRPxyCTUAfcz&#10;3XH3hNVh7ZjDXrneimVD2VaEdg2OpEpQaPzCHS1KI+HDYcdZje73W+cxnhREXs46kj5h/7UFJwnL&#10;N0Pamo0mkzgryZhMP4/JcOeep3OP2bbXSA8xokG3Im1jfNDHrXLYPtKULmJVcoERVLtneTCuQz+S&#10;NOdCLhYpjObDQliZeyti8shT5PFh/wjODtIJ9AK3eBwTKF6Ip4+NNw0utgFVk5T1zOsgdZqtJNDh&#10;PxCH99xOUc9/q/kfAAAA//8DAFBLAwQUAAYACAAAACEAEQmvid0AAAAIAQAADwAAAGRycy9kb3du&#10;cmV2LnhtbEyPwU7DMBBE70j8g7VIXFDrYCIIIU6FEEhcODSgwtGJTRKw15Httunfsz3R4+qNZt9U&#10;q9lZtjMhjh4lXC8zYAY7r0fsJXy8vywKYDEp1Mp6NBIOJsKqPj+rVKn9Htdm16SeUQnGUkkYUppK&#10;zmM3GKfi0k8GiX374FSiM/RcB7Wncme5yLJb7tSI9GFQk3kaTPfbbJ2EH/v8ypuvHMfD51vcXK1b&#10;LYog5eXF/PgALJk5/YfhqE/qUJNT67eoI7MSRJ7fUJSAAEZc3Be0rT2CO+B1xU8H1H8AAAD//wMA&#10;UEsBAi0AFAAGAAgAAAAhALaDOJL+AAAA4QEAABMAAAAAAAAAAAAAAAAAAAAAAFtDb250ZW50X1R5&#10;cGVzXS54bWxQSwECLQAUAAYACAAAACEAOP0h/9YAAACUAQAACwAAAAAAAAAAAAAAAAAvAQAAX3Jl&#10;bHMvLnJlbHNQSwECLQAUAAYACAAAACEAZlall2YCAAD1BAAADgAAAAAAAAAAAAAAAAAuAgAAZHJz&#10;L2Uyb0RvYy54bWxQSwECLQAUAAYACAAAACEAEQmvid0AAAAIAQAADwAAAAAAAAAAAAAAAADABAAA&#10;ZHJzL2Rvd25yZXYueG1sUEsFBgAAAAAEAAQA8wAAAMoFAAAAAA==&#10;" fillcolor="window" strokecolor="windowText" strokeweight="2pt">
                <v:path arrowok="t"/>
              </v:roundrect>
            </w:pict>
          </mc:Fallback>
        </mc:AlternateContent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41 – 60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591532F3" w14:textId="77777777" w:rsidR="005D2140" w:rsidRPr="005D2140" w:rsidRDefault="005D2140" w:rsidP="005D2140">
      <w:pPr>
        <w:spacing w:after="0" w:line="360" w:lineRule="auto"/>
        <w:ind w:firstLine="54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61 – 80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  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ACF690F" wp14:editId="61FE4435">
            <wp:extent cx="361950" cy="17145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1D5076F6" w14:textId="77777777" w:rsidR="005D2140" w:rsidRPr="005D2140" w:rsidRDefault="005D2140" w:rsidP="005D2140">
      <w:pPr>
        <w:spacing w:after="0" w:line="360" w:lineRule="auto"/>
        <w:ind w:firstLine="54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Times New Roma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8B8456" wp14:editId="6D60C456">
                <wp:simplePos x="0" y="0"/>
                <wp:positionH relativeFrom="column">
                  <wp:posOffset>1579245</wp:posOffset>
                </wp:positionH>
                <wp:positionV relativeFrom="paragraph">
                  <wp:posOffset>25400</wp:posOffset>
                </wp:positionV>
                <wp:extent cx="340995" cy="149225"/>
                <wp:effectExtent l="0" t="0" r="20955" b="22225"/>
                <wp:wrapNone/>
                <wp:docPr id="82" name="Rounded 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0995" cy="1492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F95F20" id="Rounded Rectangle 82" o:spid="_x0000_s1026" style="position:absolute;margin-left:124.35pt;margin-top:2pt;width:26.85pt;height:1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qWXZgIAAPUEAAAOAAAAZHJzL2Uyb0RvYy54bWysVMFu2zAMvQ/YPwi6r3ayZFuMOkXQIsOA&#10;oA3WDj2zshQbk0VNUuJkXz9KdtKs7WmYD4IoUiTf06Mvr/atZjvpfIOm5KOLnDNpBFaN2ZT8x8Py&#10;wxfOfABTgUYjS36Qnl/N37+77Gwhx1ijrqRjlMT4orMlr0OwRZZ5UcsW/AVaacip0LUQyHSbrHLQ&#10;UfZWZ+M8/5R16CrrUEjv6fSmd/J5yq+UFOFOKS8D0yWn3kJaXVqf4prNL6HYOLB1I4Y24B+6aKEx&#10;VPSU6gYCsK1rXqVqG+HQowoXAtsMlWqETBgIzSh/gea+BisTFiLH2xNN/v+lFbe7e7t2sXVvVyh+&#10;emIk66wvTp5o+CFmr1wbY6lxtk8sHk4syn1ggg4/TvLZbMqZINdoMhuPp5HlDIrjZet8+CqxZXFT&#10;codbU32nl0oEwm7lQx9/jEvNoW6qZaN1Mg7+Wju2A3pU0kKFHWcafKDDki/TN5T059e0YV3Jx9NJ&#10;TkoQQGpTGgJtW1uV3JsNZ6A3JGMRXOrlr9v+VdEHQnxWOE/fW4UjkBvwdd9xyjqEaRPxyCTUAfcz&#10;3XH3hNVh7ZjDXrneimVD2VaEdg2OpEpQaPzCHS1KI+HDYcdZje73W+cxnhREXs46kj5h/7UFJwnL&#10;N0Pamo0mkzgryZhMP4/JcOeep3OP2bbXSA8xokG3Im1jfNDHrXLYPtKULmJVcoERVLtneTCuQz+S&#10;NOdCLhYpjObDQliZeyti8shT5PFh/wjODtIJ9AK3eBwTKF6Ip4+NNw0utgFVk5T1zOsgdZqtJNDh&#10;PxCH99xOUc9/q/kfAAAA//8DAFBLAwQUAAYACAAAACEAjNMRNt4AAAAIAQAADwAAAGRycy9kb3du&#10;cmV2LnhtbEyPwU7DMBBE70j8g7VIXFDrEEIbhTgVQiBx4dCAgKMTL0nAXkex26Z/z/YEx9Ubzb4p&#10;N7OzYo9TGDwpuF4mIJBabwbqFLy9Pi1yECFqMtp6QgVHDLCpzs9KXRh/oC3u69gJLqFQaAV9jGMh&#10;ZWh7dDos/YjE7MtPTkc+p06aSR+43FmZJslKOj0Qf+j1iA89tj/1zin4to/Psv7MaDh+vIT3q21j&#10;0nxS6vJivr8DEXGOf2E46bM6VOzU+B2ZIKyCNMvXHFWQ8STmN0magWgYrG9BVqX8P6D6BQAA//8D&#10;AFBLAQItABQABgAIAAAAIQC2gziS/gAAAOEBAAATAAAAAAAAAAAAAAAAAAAAAABbQ29udGVudF9U&#10;eXBlc10ueG1sUEsBAi0AFAAGAAgAAAAhADj9If/WAAAAlAEAAAsAAAAAAAAAAAAAAAAALwEAAF9y&#10;ZWxzLy5yZWxzUEsBAi0AFAAGAAgAAAAhAGZWpZdmAgAA9QQAAA4AAAAAAAAAAAAAAAAALgIAAGRy&#10;cy9lMm9Eb2MueG1sUEsBAi0AFAAGAAgAAAAhAIzTETbeAAAACAEAAA8AAAAAAAAAAAAAAAAAwAQA&#10;AGRycy9kb3ducmV2LnhtbFBLBQYAAAAABAAEAPMAAADLBQAAAAA=&#10;" fillcolor="window" strokecolor="windowText" strokeweight="2pt">
                <v:path arrowok="t"/>
              </v:roundrect>
            </w:pict>
          </mc:Fallback>
        </mc:AlternateContent>
      </w:r>
      <w:r w:rsidRPr="005D2140">
        <w:rPr>
          <w:rFonts w:ascii="Arial" w:eastAsia="Calibri" w:hAnsi="Arial" w:cs="Arial"/>
          <w:sz w:val="22"/>
          <w:szCs w:val="22"/>
          <w:lang w:val="en-GB"/>
        </w:rPr>
        <w:t>81 and abov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32F07750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Am a member of a financial Group or SACCO (Savings and Credit Cooperative Organization).</w:t>
      </w:r>
    </w:p>
    <w:p w14:paraId="4E1DF787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YE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4590311" wp14:editId="55D76556">
            <wp:extent cx="361950" cy="17145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>NO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3577CFE" wp14:editId="0E62F391">
            <wp:extent cx="361950" cy="17145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DCA1C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1C2F8CBC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Name of the District and sub counties [tick as appropriate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6"/>
        <w:gridCol w:w="553"/>
        <w:gridCol w:w="1370"/>
        <w:gridCol w:w="545"/>
        <w:gridCol w:w="1908"/>
        <w:gridCol w:w="403"/>
        <w:gridCol w:w="2008"/>
        <w:gridCol w:w="617"/>
      </w:tblGrid>
      <w:tr w:rsidR="005D2140" w:rsidRPr="005D2140" w14:paraId="159DE399" w14:textId="77777777" w:rsidTr="00C941EC">
        <w:tc>
          <w:tcPr>
            <w:tcW w:w="2015" w:type="dxa"/>
          </w:tcPr>
          <w:p w14:paraId="6736C5D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Iganga</w:t>
            </w:r>
          </w:p>
        </w:tc>
        <w:tc>
          <w:tcPr>
            <w:tcW w:w="640" w:type="dxa"/>
          </w:tcPr>
          <w:p w14:paraId="3B4F9B46" w14:textId="77777777" w:rsidR="005D2140" w:rsidRPr="005D2140" w:rsidRDefault="005D2140" w:rsidP="005D2140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780496A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Adjumani</w:t>
            </w:r>
            <w:proofErr w:type="spellEnd"/>
          </w:p>
        </w:tc>
        <w:tc>
          <w:tcPr>
            <w:tcW w:w="630" w:type="dxa"/>
          </w:tcPr>
          <w:p w14:paraId="631591A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4D8100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Mubende</w:t>
            </w:r>
            <w:proofErr w:type="spellEnd"/>
          </w:p>
        </w:tc>
        <w:tc>
          <w:tcPr>
            <w:tcW w:w="450" w:type="dxa"/>
          </w:tcPr>
          <w:p w14:paraId="690DF88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5803A70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Kabarole</w:t>
            </w:r>
          </w:p>
        </w:tc>
        <w:tc>
          <w:tcPr>
            <w:tcW w:w="720" w:type="dxa"/>
          </w:tcPr>
          <w:p w14:paraId="1F2CD2C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5D2140" w:rsidRPr="005D2140" w14:paraId="23F82560" w14:textId="77777777" w:rsidTr="00C941EC">
        <w:tc>
          <w:tcPr>
            <w:tcW w:w="2015" w:type="dxa"/>
          </w:tcPr>
          <w:p w14:paraId="653121D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.Bulamagi</w:t>
            </w:r>
          </w:p>
        </w:tc>
        <w:tc>
          <w:tcPr>
            <w:tcW w:w="640" w:type="dxa"/>
          </w:tcPr>
          <w:p w14:paraId="28ED582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345CB35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1.Adropi </w:t>
            </w:r>
          </w:p>
        </w:tc>
        <w:tc>
          <w:tcPr>
            <w:tcW w:w="630" w:type="dxa"/>
          </w:tcPr>
          <w:p w14:paraId="6358767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53C5314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.Kitenga</w:t>
            </w:r>
          </w:p>
        </w:tc>
        <w:tc>
          <w:tcPr>
            <w:tcW w:w="450" w:type="dxa"/>
          </w:tcPr>
          <w:p w14:paraId="4F007BA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6093E5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.Kasenda</w:t>
            </w:r>
          </w:p>
        </w:tc>
        <w:tc>
          <w:tcPr>
            <w:tcW w:w="720" w:type="dxa"/>
          </w:tcPr>
          <w:p w14:paraId="24E9449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6D6CCCE2" w14:textId="77777777" w:rsidTr="00C941EC">
        <w:tc>
          <w:tcPr>
            <w:tcW w:w="2015" w:type="dxa"/>
          </w:tcPr>
          <w:p w14:paraId="01BE9E4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2.Nabitende</w:t>
            </w:r>
          </w:p>
        </w:tc>
        <w:tc>
          <w:tcPr>
            <w:tcW w:w="640" w:type="dxa"/>
          </w:tcPr>
          <w:p w14:paraId="08CAF1C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CAAD71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2.Pachara</w:t>
            </w:r>
          </w:p>
        </w:tc>
        <w:tc>
          <w:tcPr>
            <w:tcW w:w="630" w:type="dxa"/>
          </w:tcPr>
          <w:p w14:paraId="710A256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2D49907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2.Kalonga</w:t>
            </w:r>
          </w:p>
        </w:tc>
        <w:tc>
          <w:tcPr>
            <w:tcW w:w="450" w:type="dxa"/>
          </w:tcPr>
          <w:p w14:paraId="7A374FE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3700959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2.Ruteete</w:t>
            </w:r>
          </w:p>
        </w:tc>
        <w:tc>
          <w:tcPr>
            <w:tcW w:w="720" w:type="dxa"/>
          </w:tcPr>
          <w:p w14:paraId="2C7707A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4D19BC00" w14:textId="77777777" w:rsidTr="00C941EC">
        <w:tc>
          <w:tcPr>
            <w:tcW w:w="2015" w:type="dxa"/>
          </w:tcPr>
          <w:p w14:paraId="01FCDDA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3.Nakalama</w:t>
            </w:r>
          </w:p>
        </w:tc>
        <w:tc>
          <w:tcPr>
            <w:tcW w:w="640" w:type="dxa"/>
          </w:tcPr>
          <w:p w14:paraId="5CD1457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36387C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3.Ciforo </w:t>
            </w:r>
          </w:p>
        </w:tc>
        <w:tc>
          <w:tcPr>
            <w:tcW w:w="630" w:type="dxa"/>
          </w:tcPr>
          <w:p w14:paraId="7C5BE28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6C0F73E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3.Kayebe</w:t>
            </w:r>
          </w:p>
        </w:tc>
        <w:tc>
          <w:tcPr>
            <w:tcW w:w="450" w:type="dxa"/>
          </w:tcPr>
          <w:p w14:paraId="27DEF4D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2F636FF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3.Mugusu</w:t>
            </w:r>
          </w:p>
        </w:tc>
        <w:tc>
          <w:tcPr>
            <w:tcW w:w="720" w:type="dxa"/>
          </w:tcPr>
          <w:p w14:paraId="14CB0F6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1CFE8728" w14:textId="77777777" w:rsidTr="00C941EC">
        <w:tc>
          <w:tcPr>
            <w:tcW w:w="2015" w:type="dxa"/>
          </w:tcPr>
          <w:p w14:paraId="6F4E3B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4.Nakigo</w:t>
            </w:r>
          </w:p>
        </w:tc>
        <w:tc>
          <w:tcPr>
            <w:tcW w:w="640" w:type="dxa"/>
          </w:tcPr>
          <w:p w14:paraId="275E74A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DAD038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4.Ukusijoni</w:t>
            </w:r>
          </w:p>
        </w:tc>
        <w:tc>
          <w:tcPr>
            <w:tcW w:w="630" w:type="dxa"/>
          </w:tcPr>
          <w:p w14:paraId="216C3C7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50594BF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4.Madudu</w:t>
            </w:r>
          </w:p>
        </w:tc>
        <w:tc>
          <w:tcPr>
            <w:tcW w:w="450" w:type="dxa"/>
          </w:tcPr>
          <w:p w14:paraId="0CC44AA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6170AF2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4.Busoro</w:t>
            </w:r>
          </w:p>
        </w:tc>
        <w:tc>
          <w:tcPr>
            <w:tcW w:w="720" w:type="dxa"/>
          </w:tcPr>
          <w:p w14:paraId="3AFD284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31C79639" w14:textId="77777777" w:rsidTr="00C941EC">
        <w:tc>
          <w:tcPr>
            <w:tcW w:w="2015" w:type="dxa"/>
          </w:tcPr>
          <w:p w14:paraId="6B93C3D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5.Nambale</w:t>
            </w:r>
          </w:p>
        </w:tc>
        <w:tc>
          <w:tcPr>
            <w:tcW w:w="640" w:type="dxa"/>
          </w:tcPr>
          <w:p w14:paraId="1ECC5BA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20E4119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5.Pakele</w:t>
            </w:r>
          </w:p>
        </w:tc>
        <w:tc>
          <w:tcPr>
            <w:tcW w:w="630" w:type="dxa"/>
          </w:tcPr>
          <w:p w14:paraId="6882DEF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7FB063C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5.Kiyuni</w:t>
            </w:r>
          </w:p>
        </w:tc>
        <w:tc>
          <w:tcPr>
            <w:tcW w:w="450" w:type="dxa"/>
          </w:tcPr>
          <w:p w14:paraId="2CF180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47DD430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5.Kabende</w:t>
            </w:r>
          </w:p>
        </w:tc>
        <w:tc>
          <w:tcPr>
            <w:tcW w:w="720" w:type="dxa"/>
          </w:tcPr>
          <w:p w14:paraId="0E60C73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2576B929" w14:textId="77777777" w:rsidTr="00C941EC">
        <w:tc>
          <w:tcPr>
            <w:tcW w:w="2015" w:type="dxa"/>
          </w:tcPr>
          <w:p w14:paraId="50DACB3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6.Namungalwe</w:t>
            </w:r>
          </w:p>
        </w:tc>
        <w:tc>
          <w:tcPr>
            <w:tcW w:w="640" w:type="dxa"/>
          </w:tcPr>
          <w:p w14:paraId="74B3EEC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35DB24C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6.Dzaipi</w:t>
            </w:r>
          </w:p>
        </w:tc>
        <w:tc>
          <w:tcPr>
            <w:tcW w:w="630" w:type="dxa"/>
          </w:tcPr>
          <w:p w14:paraId="331F996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5E4DB2F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6.Butoloogo</w:t>
            </w:r>
          </w:p>
        </w:tc>
        <w:tc>
          <w:tcPr>
            <w:tcW w:w="450" w:type="dxa"/>
          </w:tcPr>
          <w:p w14:paraId="65D80C7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2C64184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6.Kicwamba</w:t>
            </w:r>
          </w:p>
        </w:tc>
        <w:tc>
          <w:tcPr>
            <w:tcW w:w="720" w:type="dxa"/>
          </w:tcPr>
          <w:p w14:paraId="170492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3CFBB26B" w14:textId="77777777" w:rsidTr="00C941EC">
        <w:tc>
          <w:tcPr>
            <w:tcW w:w="2015" w:type="dxa"/>
          </w:tcPr>
          <w:p w14:paraId="56AA2B7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7. </w:t>
            </w:r>
            <w:proofErr w:type="spellStart"/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Nawandala</w:t>
            </w:r>
            <w:proofErr w:type="spellEnd"/>
          </w:p>
        </w:tc>
        <w:tc>
          <w:tcPr>
            <w:tcW w:w="640" w:type="dxa"/>
          </w:tcPr>
          <w:p w14:paraId="5953533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CAB778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7.Arinyapi</w:t>
            </w:r>
          </w:p>
        </w:tc>
        <w:tc>
          <w:tcPr>
            <w:tcW w:w="630" w:type="dxa"/>
          </w:tcPr>
          <w:p w14:paraId="0914A7F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787CA4B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7.Kiruuma</w:t>
            </w:r>
          </w:p>
        </w:tc>
        <w:tc>
          <w:tcPr>
            <w:tcW w:w="450" w:type="dxa"/>
          </w:tcPr>
          <w:p w14:paraId="60C8EA1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16C918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7.Karangura</w:t>
            </w:r>
          </w:p>
        </w:tc>
        <w:tc>
          <w:tcPr>
            <w:tcW w:w="720" w:type="dxa"/>
          </w:tcPr>
          <w:p w14:paraId="3BBF826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3901BFB6" w14:textId="77777777" w:rsidTr="00C941EC">
        <w:tc>
          <w:tcPr>
            <w:tcW w:w="2015" w:type="dxa"/>
          </w:tcPr>
          <w:p w14:paraId="1EF8816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8.Nawaningi</w:t>
            </w:r>
          </w:p>
        </w:tc>
        <w:tc>
          <w:tcPr>
            <w:tcW w:w="640" w:type="dxa"/>
          </w:tcPr>
          <w:p w14:paraId="3E88E75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251EF04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8.Ofua</w:t>
            </w:r>
          </w:p>
        </w:tc>
        <w:tc>
          <w:tcPr>
            <w:tcW w:w="630" w:type="dxa"/>
          </w:tcPr>
          <w:p w14:paraId="2EF4DC8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02BD609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8.Kasambya</w:t>
            </w:r>
          </w:p>
        </w:tc>
        <w:tc>
          <w:tcPr>
            <w:tcW w:w="450" w:type="dxa"/>
          </w:tcPr>
          <w:p w14:paraId="362E6AA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2DBD4EB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5280F9F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5637D229" w14:textId="77777777" w:rsidTr="00C941EC">
        <w:tc>
          <w:tcPr>
            <w:tcW w:w="2015" w:type="dxa"/>
          </w:tcPr>
          <w:p w14:paraId="13247A3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</w:tcPr>
          <w:p w14:paraId="797071C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9CADB0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9.Itirikwa</w:t>
            </w:r>
          </w:p>
        </w:tc>
        <w:tc>
          <w:tcPr>
            <w:tcW w:w="630" w:type="dxa"/>
          </w:tcPr>
          <w:p w14:paraId="26418AA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3B715D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9.Kigando</w:t>
            </w:r>
          </w:p>
        </w:tc>
        <w:tc>
          <w:tcPr>
            <w:tcW w:w="450" w:type="dxa"/>
          </w:tcPr>
          <w:p w14:paraId="071E89C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3998101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19AE7E8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7679DBCA" w14:textId="77777777" w:rsidTr="00C941EC">
        <w:tc>
          <w:tcPr>
            <w:tcW w:w="2015" w:type="dxa"/>
          </w:tcPr>
          <w:p w14:paraId="36864AA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</w:tcPr>
          <w:p w14:paraId="58EBE29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6C6135A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</w:tcPr>
          <w:p w14:paraId="6853AC8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6D0F33E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0.Nabingoola</w:t>
            </w:r>
          </w:p>
        </w:tc>
        <w:tc>
          <w:tcPr>
            <w:tcW w:w="450" w:type="dxa"/>
          </w:tcPr>
          <w:p w14:paraId="7B47E65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105D3A8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639C190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54B2244E" w14:textId="77777777" w:rsidTr="00C941EC">
        <w:tc>
          <w:tcPr>
            <w:tcW w:w="2015" w:type="dxa"/>
          </w:tcPr>
          <w:p w14:paraId="3BF1CC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</w:tcPr>
          <w:p w14:paraId="46501D6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0A85E3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</w:tcPr>
          <w:p w14:paraId="4D7C07B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2A41B7B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1.Lubimbiri</w:t>
            </w:r>
          </w:p>
        </w:tc>
        <w:tc>
          <w:tcPr>
            <w:tcW w:w="450" w:type="dxa"/>
          </w:tcPr>
          <w:p w14:paraId="36321AC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3B3A5E0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4936C1B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738B0ACC" w14:textId="77777777" w:rsidTr="00C941EC">
        <w:tc>
          <w:tcPr>
            <w:tcW w:w="2015" w:type="dxa"/>
          </w:tcPr>
          <w:p w14:paraId="51279F3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</w:tcPr>
          <w:p w14:paraId="7814343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3A23C1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</w:tcPr>
          <w:p w14:paraId="08C9DD6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433F337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2.Kibalinga</w:t>
            </w:r>
          </w:p>
        </w:tc>
        <w:tc>
          <w:tcPr>
            <w:tcW w:w="450" w:type="dxa"/>
          </w:tcPr>
          <w:p w14:paraId="6AA6833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1105DD0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28FC566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06D68B2C" w14:textId="77777777" w:rsidTr="00C941EC">
        <w:tc>
          <w:tcPr>
            <w:tcW w:w="2015" w:type="dxa"/>
          </w:tcPr>
          <w:p w14:paraId="382A377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</w:tcPr>
          <w:p w14:paraId="469E6D6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46D6EEF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30" w:type="dxa"/>
          </w:tcPr>
          <w:p w14:paraId="3E9A539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4184D9B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3.Bagezza</w:t>
            </w:r>
          </w:p>
        </w:tc>
        <w:tc>
          <w:tcPr>
            <w:tcW w:w="450" w:type="dxa"/>
          </w:tcPr>
          <w:p w14:paraId="20A0F48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0" w:type="dxa"/>
          </w:tcPr>
          <w:p w14:paraId="59D0ED7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</w:tcPr>
          <w:p w14:paraId="3F3246E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</w:tbl>
    <w:p w14:paraId="6FA5D180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47631662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F5E833F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 xml:space="preserve">Section B: Current Status of Maize Postharvest handling </w:t>
      </w:r>
    </w:p>
    <w:p w14:paraId="27DDD2F7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03F327B9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What was the total acreage of land under maize cultivation for the last season</w:t>
      </w:r>
    </w:p>
    <w:p w14:paraId="22479D74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lastRenderedPageBreak/>
        <w:t>Less than one (1) acr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526CC9C" wp14:editId="3C84225D">
            <wp:extent cx="361950" cy="17145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>One (1) to five (5) acr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4270B46" wp14:editId="58E84CD4">
            <wp:extent cx="361950" cy="17145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03C4A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5CC5B1DB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What was the estimated quantity of maize you harvested last season? (One bag = 100kgs)</w:t>
      </w:r>
    </w:p>
    <w:p w14:paraId="274509A2" w14:textId="77777777" w:rsidR="005D2140" w:rsidRPr="005D2140" w:rsidRDefault="005D2140" w:rsidP="005D2140">
      <w:pPr>
        <w:spacing w:after="200" w:line="276" w:lineRule="auto"/>
        <w:ind w:firstLine="18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Less than 10 bag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2D83708" wp14:editId="1BC41BD4">
            <wp:extent cx="361950" cy="17145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F54FC" w14:textId="77777777" w:rsidR="005D2140" w:rsidRPr="005D2140" w:rsidRDefault="005D2140" w:rsidP="005D2140">
      <w:pPr>
        <w:spacing w:after="200" w:line="276" w:lineRule="auto"/>
        <w:ind w:firstLine="18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10 bags to 50 bag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D6C5966" wp14:editId="50AE7F89">
            <wp:extent cx="361950" cy="17145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C05CF" w14:textId="77777777" w:rsidR="005D2140" w:rsidRPr="005D2140" w:rsidRDefault="005D2140" w:rsidP="005D2140">
      <w:pPr>
        <w:spacing w:after="200" w:line="276" w:lineRule="auto"/>
        <w:ind w:firstLine="180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51 bags and abov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15F90AC" wp14:editId="5A3DF185">
            <wp:extent cx="361950" cy="17145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7D43A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What was the estimated quantity of maize you lost after harvest due to postharvest challenges? (One bag = 100kgs)</w:t>
      </w:r>
    </w:p>
    <w:p w14:paraId="33D5A2FE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Less than 10 bag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5676FC2" wp14:editId="3C37234B">
            <wp:extent cx="361950" cy="171450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AAFBC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10 bags to 50 bag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A51C878" wp14:editId="1E845D5E">
            <wp:extent cx="361950" cy="171450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48162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51 bags and abov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6FE9459" wp14:editId="7F8DF2D2">
            <wp:extent cx="361950" cy="171450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46E62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No maize postharvest loss experienced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3A94FFD" wp14:editId="116E4D64">
            <wp:extent cx="361950" cy="17145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B8103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4C114102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 xml:space="preserve">Section C: Access and use of evidence based information influence on maize postharvest handling. </w:t>
      </w:r>
    </w:p>
    <w:p w14:paraId="4CF7B960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i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i/>
          <w:sz w:val="22"/>
          <w:szCs w:val="22"/>
          <w:lang w:val="en-GB"/>
        </w:rPr>
        <w:t>Please tick the most appropriate response to the statement for question 9 to 16</w:t>
      </w:r>
    </w:p>
    <w:p w14:paraId="568F74EF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storage of maize, I access evidence-based information to influence my decisions and practices. 9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9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F9BBCCF" wp14:editId="24A735FB">
            <wp:extent cx="361950" cy="17145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9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DCE9D6C" wp14:editId="3A7A1DC3">
            <wp:extent cx="361950" cy="17145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5E597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9e.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9D4A065" wp14:editId="6D1A4BBC">
            <wp:extent cx="361950" cy="17145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. 9f. Strongly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4D84DAE" wp14:editId="1928D2B9">
            <wp:extent cx="361950" cy="17145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5B9DC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7377E4E4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5994F2F7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storage of maize, I use evidence-based information to influence my decisions and practices. 10a. Strongly agree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E28B3C3" wp14:editId="0A850E4B">
            <wp:extent cx="359410" cy="170815"/>
            <wp:effectExtent l="0" t="0" r="2540" b="635"/>
            <wp:docPr id="1234490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0b. 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D820D8B" wp14:editId="714E4D1C">
            <wp:extent cx="359410" cy="170815"/>
            <wp:effectExtent l="0" t="0" r="2540" b="635"/>
            <wp:docPr id="1290872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0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3F10D2D" wp14:editId="319367AB">
            <wp:extent cx="359410" cy="170815"/>
            <wp:effectExtent l="0" t="0" r="2540" b="635"/>
            <wp:docPr id="136308007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</w:t>
      </w:r>
    </w:p>
    <w:p w14:paraId="4239DC8D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0e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EFCC94F" wp14:editId="42C3D2C3">
            <wp:extent cx="359410" cy="170815"/>
            <wp:effectExtent l="0" t="0" r="2540" b="635"/>
            <wp:docPr id="101828852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 . 10f. Strongly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D794E71" wp14:editId="61C32974">
            <wp:extent cx="359410" cy="170815"/>
            <wp:effectExtent l="0" t="0" r="2540" b="635"/>
            <wp:docPr id="55575573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ED980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5A7AD9E4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drying of maize I access evidence-based information to influence my decisions and practices.  11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71A3045" wp14:editId="62BA7479">
            <wp:extent cx="361950" cy="17145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1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61322A5" wp14:editId="4724E1DE">
            <wp:extent cx="361950" cy="171450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1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CF9D7E3" wp14:editId="47DC224A">
            <wp:extent cx="361950" cy="17145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1d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31C506A" wp14:editId="5045E30D">
            <wp:extent cx="361950" cy="17145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1e. Strongly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4243CD2" wp14:editId="1D3E08A0">
            <wp:extent cx="361950" cy="17145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5EA3A" w14:textId="77777777" w:rsidR="005D2140" w:rsidRPr="005D2140" w:rsidRDefault="005D2140" w:rsidP="005D2140">
      <w:pPr>
        <w:spacing w:after="200" w:line="276" w:lineRule="auto"/>
        <w:ind w:left="180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1BF78A37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>Before drying of maize, I use evidence-based information to influence my decisions and practices.  12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FDDAEC6" wp14:editId="2686DB2A">
            <wp:extent cx="359410" cy="170815"/>
            <wp:effectExtent l="0" t="0" r="2540" b="635"/>
            <wp:docPr id="262580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2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E92B034" wp14:editId="7C7E7B7A">
            <wp:extent cx="359410" cy="170815"/>
            <wp:effectExtent l="0" t="0" r="2540" b="635"/>
            <wp:docPr id="29609758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2c. Not sur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B53E731" wp14:editId="7CD8FD9E">
            <wp:extent cx="359410" cy="170815"/>
            <wp:effectExtent l="0" t="0" r="2540" b="635"/>
            <wp:docPr id="65458270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2d.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B8686CB" wp14:editId="62EDDEE7">
            <wp:extent cx="359410" cy="170815"/>
            <wp:effectExtent l="0" t="0" r="2540" b="635"/>
            <wp:docPr id="7165478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2e. Strongly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A8D36DB" wp14:editId="767E61D2">
            <wp:extent cx="359410" cy="170815"/>
            <wp:effectExtent l="0" t="0" r="2540" b="635"/>
            <wp:docPr id="108976874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E1CFA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3B2A50C1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6168BCDA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selling of maize, I access value addition evidence-based information to influence my decisions and practices. 13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97BB590" wp14:editId="49F15451">
            <wp:extent cx="361950" cy="17145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A3C7CB2" wp14:editId="0D888744">
            <wp:extent cx="361950" cy="171450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9BA03EF" wp14:editId="0035C590">
            <wp:extent cx="361950" cy="17145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0A21E5A5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13d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9E8E1B5" wp14:editId="66279FAA">
            <wp:extent cx="361950" cy="171450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e. Strongly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9252CDA" wp14:editId="423676D8">
            <wp:extent cx="361950" cy="171450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39460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5A1011DF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selling of maize, I use value addition evidence-based information to influence my decisions and practices. 11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E7A1988" wp14:editId="6D3240CF">
            <wp:extent cx="359410" cy="170815"/>
            <wp:effectExtent l="0" t="0" r="2540" b="635"/>
            <wp:docPr id="112670398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4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BED2D33" wp14:editId="14EBDBDD">
            <wp:extent cx="359410" cy="170815"/>
            <wp:effectExtent l="0" t="0" r="2540" b="635"/>
            <wp:docPr id="209767505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4c. Not sur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75E7B10" wp14:editId="3EA3DD1E">
            <wp:extent cx="359410" cy="170815"/>
            <wp:effectExtent l="0" t="0" r="2540" b="635"/>
            <wp:docPr id="13706818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14d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F66AC9A" wp14:editId="10F86E95">
            <wp:extent cx="359410" cy="170815"/>
            <wp:effectExtent l="0" t="0" r="2540" b="635"/>
            <wp:docPr id="64538644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4e. Strongly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5B70D6B" wp14:editId="7A8A79B0">
            <wp:extent cx="359410" cy="170815"/>
            <wp:effectExtent l="0" t="0" r="2540" b="635"/>
            <wp:docPr id="204618016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A808A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1D71F086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maize postharvest handling, I access financial information to influence my financial decisions and practices 15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D6B6181" wp14:editId="0B88626A">
            <wp:extent cx="361950" cy="171450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5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A343A1A" wp14:editId="10A5B6C3">
            <wp:extent cx="361950" cy="171450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5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0611CF9" wp14:editId="68A156E5">
            <wp:extent cx="361950" cy="171450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5d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08F7240" wp14:editId="6A1EB9AB">
            <wp:extent cx="361950" cy="171450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5e. Strongly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7C5CCB5" wp14:editId="3A4B11B3">
            <wp:extent cx="361950" cy="171450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4F59C" w14:textId="77777777" w:rsidR="005D2140" w:rsidRPr="005D2140" w:rsidRDefault="005D2140" w:rsidP="005D2140">
      <w:pPr>
        <w:spacing w:line="259" w:lineRule="auto"/>
        <w:ind w:left="720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1FEF2C9A" w14:textId="77777777" w:rsidR="005D2140" w:rsidRPr="005D2140" w:rsidRDefault="005D2140" w:rsidP="005D2140">
      <w:pPr>
        <w:numPr>
          <w:ilvl w:val="0"/>
          <w:numId w:val="1"/>
        </w:numPr>
        <w:spacing w:line="259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maize postharvest handling, I use financial information to influence my financial decisions and practices 16a. Strongly agree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CF2C09D" wp14:editId="37D436E7">
            <wp:extent cx="359410" cy="170815"/>
            <wp:effectExtent l="0" t="0" r="2540" b="635"/>
            <wp:docPr id="395019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6b. 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34B1D19" wp14:editId="53A83879">
            <wp:extent cx="359410" cy="170815"/>
            <wp:effectExtent l="0" t="0" r="2540" b="635"/>
            <wp:docPr id="61849258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6c. Not sur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78B657A" wp14:editId="39C0EC43">
            <wp:extent cx="359410" cy="170815"/>
            <wp:effectExtent l="0" t="0" r="2540" b="635"/>
            <wp:docPr id="194734656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6d.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9349265" wp14:editId="30E0EE2E">
            <wp:extent cx="359410" cy="170815"/>
            <wp:effectExtent l="0" t="0" r="2540" b="635"/>
            <wp:docPr id="49628161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6e. Strongly Disagree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01E2B1C" wp14:editId="6068A730">
            <wp:extent cx="359410" cy="170815"/>
            <wp:effectExtent l="0" t="0" r="2540" b="635"/>
            <wp:docPr id="151011314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EDC00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449AAD7D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7CFE64CE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Before maize postharvest handling, I participate in continuous training to gain knowledge on how to handle maize effectively. 13a. strongly agre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9E2CA5C" wp14:editId="7C79F0CD">
            <wp:extent cx="361950" cy="171450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b. 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D17F051" wp14:editId="4A6B3967">
            <wp:extent cx="361950" cy="171450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c. Not sur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E860681" wp14:editId="46B42D6C">
            <wp:extent cx="361950" cy="171450"/>
            <wp:effectExtent l="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d.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93F68AC" wp14:editId="609F3931">
            <wp:extent cx="361950" cy="171450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13e. Strongly Disagre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761FB2B" wp14:editId="64ED8FD0">
            <wp:extent cx="361950" cy="171450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E2F38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0C163EE7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4C77E94D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What Evidence-based Information Practices are you aware of? [Tick as many as applicable] </w:t>
      </w:r>
    </w:p>
    <w:p w14:paraId="2F3E1075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Asking farmers’ information needs on maize postharvest handling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8B30DAF" wp14:editId="5820B45C">
            <wp:extent cx="628650" cy="295275"/>
            <wp:effectExtent l="0" t="0" r="0" b="9525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A180A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cquisition of maize postharvest information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9B419B1" wp14:editId="0D4A8733">
            <wp:extent cx="561975" cy="266700"/>
            <wp:effectExtent l="0" t="0" r="9525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93909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ppraising maize postharvest handling information for credibility and quality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F317894" wp14:editId="27EBC9CB">
            <wp:extent cx="590550" cy="276225"/>
            <wp:effectExtent l="0" t="0" r="0" b="9525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DC6C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ggregating maize postharvest handling information for easy access and us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BA92653" wp14:editId="432FECC2">
            <wp:extent cx="600075" cy="276225"/>
            <wp:effectExtent l="0" t="0" r="9525" b="9525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</w:p>
    <w:p w14:paraId="4D9DE005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Applying maize postharvest handling information for better decisions and practice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09AA792" wp14:editId="681B3E64">
            <wp:extent cx="542925" cy="257175"/>
            <wp:effectExtent l="0" t="0" r="9525" b="9525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</w:p>
    <w:p w14:paraId="3CA7EFEA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ssess maize post-harvest handling information application for improvement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8355E90" wp14:editId="3279AB28">
            <wp:extent cx="536575" cy="323850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BC485" w14:textId="77777777" w:rsidR="005D2140" w:rsidRPr="005D2140" w:rsidRDefault="005D2140" w:rsidP="005D2140">
      <w:pPr>
        <w:spacing w:after="200" w:line="276" w:lineRule="auto"/>
        <w:ind w:firstLine="18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No evidence-based information practices are availabl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0A7E64A" wp14:editId="443A66AC">
            <wp:extent cx="482600" cy="295275"/>
            <wp:effectExtent l="0" t="0" r="0" b="9525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ED3FF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3937A186" w14:textId="77777777" w:rsidR="005D2140" w:rsidRPr="005D2140" w:rsidRDefault="005D2140" w:rsidP="005D2140">
      <w:pPr>
        <w:numPr>
          <w:ilvl w:val="0"/>
          <w:numId w:val="1"/>
        </w:numPr>
        <w:tabs>
          <w:tab w:val="left" w:pos="450"/>
        </w:tabs>
        <w:spacing w:after="200" w:line="276" w:lineRule="auto"/>
        <w:ind w:left="450" w:hanging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Source of evidence-based information practices implemented in Uganda? [Tick as many as applicable]</w:t>
      </w:r>
    </w:p>
    <w:p w14:paraId="263C5AE3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lastRenderedPageBreak/>
        <w:t>Village meetings/church meeting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F819A66" wp14:editId="7A0CE5B0">
            <wp:extent cx="523875" cy="247650"/>
            <wp:effectExtent l="0" t="0" r="9525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77BB2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gricultural Extension Offic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BD47856" wp14:editId="01196E90">
            <wp:extent cx="523875" cy="247650"/>
            <wp:effectExtent l="0" t="0" r="9525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26D15593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Through Nongovernmental Organizations (NGOs)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7B32C54" wp14:editId="3FB87E30">
            <wp:extent cx="523875" cy="247650"/>
            <wp:effectExtent l="0" t="0" r="9525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47CCB042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Through personal experience/ learning offline or online mean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3CDDD6B" wp14:editId="2BB40D84">
            <wp:extent cx="523875" cy="247650"/>
            <wp:effectExtent l="0" t="0" r="9525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1292B53D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Through District/Village/Sub county Information Officer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5774AE9" wp14:editId="3C818AD6">
            <wp:extent cx="523875" cy="247650"/>
            <wp:effectExtent l="0" t="0" r="9525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213F8FCC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Community Librarie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0B80470" wp14:editId="3E8F2E94">
            <wp:extent cx="523875" cy="247650"/>
            <wp:effectExtent l="0" t="0" r="9525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C4626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Friends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5FAC134" wp14:editId="4FD2AEC6">
            <wp:extent cx="533400" cy="247650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BECC2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Media (Radio/Tv/Newspapers)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                    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087B553" wp14:editId="5144115C">
            <wp:extent cx="523875" cy="247650"/>
            <wp:effectExtent l="0" t="0" r="9525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696DC" w14:textId="77777777" w:rsidR="005D2140" w:rsidRPr="005D2140" w:rsidRDefault="005D2140" w:rsidP="005D2140">
      <w:pPr>
        <w:spacing w:after="200" w:line="276" w:lineRule="auto"/>
        <w:ind w:firstLine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I do not know any source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B5AD8F4" wp14:editId="2741DD03">
            <wp:extent cx="523875" cy="247650"/>
            <wp:effectExtent l="0" t="0" r="9525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63B3A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1BFB20F3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0C2BCDF1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ind w:hanging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Tick the following stakeholders whom you know support you with evidence-based information.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[Tick as many as applicable]</w:t>
      </w:r>
    </w:p>
    <w:p w14:paraId="07884ADB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National Agricultural Advisory Services (NAADS)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4C883CC" wp14:editId="3B74FC6E">
            <wp:extent cx="457200" cy="209550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C5ECC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District Extension Officer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204E134" wp14:editId="6040482D">
            <wp:extent cx="457200" cy="209550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D642A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World Food Programme (WFP)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D1DE0B5" wp14:editId="1E424AFC">
            <wp:extent cx="457200" cy="209550"/>
            <wp:effectExtent l="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897F7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Food and Agricultural Organization (FAO)</w:t>
      </w:r>
      <w:r w:rsidRPr="005D2140">
        <w:rPr>
          <w:rFonts w:ascii="Arial" w:eastAsia="Calibri" w:hAnsi="Arial" w:cs="Arial"/>
          <w:noProof/>
          <w:sz w:val="22"/>
          <w:szCs w:val="22"/>
          <w:lang w:val="en-GB"/>
        </w:rPr>
        <w:t xml:space="preserve"> </w:t>
      </w:r>
      <w:r w:rsidRPr="005D2140">
        <w:rPr>
          <w:rFonts w:ascii="Arial" w:eastAsia="Calibri" w:hAnsi="Arial" w:cs="Arial"/>
          <w:noProof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043671B" wp14:editId="64D77489">
            <wp:extent cx="457200" cy="209550"/>
            <wp:effectExtent l="0" t="0" r="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51AAD08C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National Agricultural Research Organization (NARO)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89EA42E" wp14:editId="390D4E94">
            <wp:extent cx="457200" cy="209550"/>
            <wp:effectExtent l="0" t="0" r="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210F6167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Agriculture Cluster Development Project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E8C63C0" wp14:editId="7ADB8A5F">
            <wp:extent cx="457200" cy="209550"/>
            <wp:effectExtent l="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87E63" w14:textId="77777777" w:rsidR="005D2140" w:rsidRPr="005D2140" w:rsidRDefault="005D2140" w:rsidP="005D2140">
      <w:pPr>
        <w:spacing w:after="200" w:line="276" w:lineRule="auto"/>
        <w:ind w:firstLine="54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Community Librarian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358659B" wp14:editId="013ED855">
            <wp:extent cx="457200" cy="209550"/>
            <wp:effectExtent l="0" t="0" r="0" b="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5913A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5491422C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63A48599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Which are the specific maize postharvest handling evidence-based information practice needs for rural smallholder farmers in Uganda? (Tick as many as applicable)</w:t>
      </w:r>
    </w:p>
    <w:p w14:paraId="39A622D6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Drying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62FDF35E" wp14:editId="436E49B9">
            <wp:extent cx="361950" cy="171450"/>
            <wp:effectExtent l="0" t="0" r="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346EE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Storage 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90F04B6" wp14:editId="5034B766">
            <wp:extent cx="361950" cy="171450"/>
            <wp:effectExtent l="0" t="0" r="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6E14F478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Value addition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16C9282" wp14:editId="0D3D3F86">
            <wp:extent cx="361950" cy="171450"/>
            <wp:effectExtent l="0" t="0" r="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3A1E5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Credit support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1BAB74C" wp14:editId="73169A40">
            <wp:extent cx="361950" cy="171450"/>
            <wp:effectExtent l="0" t="0" r="0" b="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6A33D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Continuous training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5287992" wp14:editId="3CCCAB3C">
            <wp:extent cx="361950" cy="171450"/>
            <wp:effectExtent l="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114DC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Not mention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 xml:space="preserve"> </w:t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2D1E46E" wp14:editId="19351C51">
            <wp:extent cx="361950" cy="171450"/>
            <wp:effectExtent l="0" t="0" r="0" b="0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 xml:space="preserve"> (specify) </w:t>
      </w:r>
    </w:p>
    <w:p w14:paraId="4389EA27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1CE8C249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ind w:left="36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Do the current maize postharvest evidence-based information practices influence your daily decisions and practices?</w:t>
      </w:r>
    </w:p>
    <w:p w14:paraId="287219BA" w14:textId="77777777" w:rsidR="005D2140" w:rsidRPr="005D2140" w:rsidRDefault="005D2140" w:rsidP="005D2140">
      <w:pPr>
        <w:spacing w:after="200" w:line="276" w:lineRule="auto"/>
        <w:ind w:firstLine="72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lastRenderedPageBreak/>
        <w:t>YES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258C066D" wp14:editId="07DF4384">
            <wp:extent cx="514350" cy="238125"/>
            <wp:effectExtent l="0" t="0" r="0" b="9525"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>NO</w:t>
      </w: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  <w:r w:rsidRPr="005D2140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1B2DD01C" wp14:editId="47957BA4">
            <wp:extent cx="647700" cy="304800"/>
            <wp:effectExtent l="0" t="0" r="0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B8AE" w14:textId="77777777" w:rsidR="005D2140" w:rsidRPr="005D2140" w:rsidRDefault="005D2140" w:rsidP="005D2140">
      <w:p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p w14:paraId="2626C953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ind w:left="450" w:hanging="450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What are the difficulties you experience with the current evidence-based information practices in Uganda? [ Tick as appropriate according to the scale: 1- Strongly agree, 2- agree, 3- not sure 4- disagree, 5- strongly disagree</w:t>
      </w:r>
    </w:p>
    <w:p w14:paraId="39062E06" w14:textId="77777777" w:rsidR="005D2140" w:rsidRPr="005D2140" w:rsidRDefault="005D2140" w:rsidP="005D2140">
      <w:pPr>
        <w:spacing w:after="200" w:line="276" w:lineRule="auto"/>
        <w:ind w:left="450"/>
        <w:contextualSpacing/>
        <w:rPr>
          <w:rFonts w:ascii="Arial" w:eastAsia="Calibri" w:hAnsi="Arial" w:cs="Arial"/>
          <w:sz w:val="22"/>
          <w:szCs w:val="22"/>
          <w:lang w:val="en-GB"/>
        </w:rPr>
      </w:pPr>
    </w:p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6523"/>
        <w:gridCol w:w="440"/>
        <w:gridCol w:w="358"/>
        <w:gridCol w:w="358"/>
        <w:gridCol w:w="440"/>
        <w:gridCol w:w="456"/>
      </w:tblGrid>
      <w:tr w:rsidR="005D2140" w:rsidRPr="005D2140" w14:paraId="79BDE767" w14:textId="77777777" w:rsidTr="00C941EC">
        <w:tc>
          <w:tcPr>
            <w:tcW w:w="271" w:type="dxa"/>
          </w:tcPr>
          <w:p w14:paraId="3D2070D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7013" w:type="dxa"/>
          </w:tcPr>
          <w:p w14:paraId="2096186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Difficulties</w:t>
            </w:r>
          </w:p>
        </w:tc>
        <w:tc>
          <w:tcPr>
            <w:tcW w:w="450" w:type="dxa"/>
          </w:tcPr>
          <w:p w14:paraId="39335D5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360" w:type="dxa"/>
          </w:tcPr>
          <w:p w14:paraId="0290D3B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360" w:type="dxa"/>
          </w:tcPr>
          <w:p w14:paraId="09169F5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450" w:type="dxa"/>
          </w:tcPr>
          <w:p w14:paraId="43EADB1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468" w:type="dxa"/>
          </w:tcPr>
          <w:p w14:paraId="23E3EB1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5</w:t>
            </w:r>
          </w:p>
        </w:tc>
      </w:tr>
      <w:tr w:rsidR="005D2140" w:rsidRPr="005D2140" w14:paraId="43F42193" w14:textId="77777777" w:rsidTr="00C941EC">
        <w:tc>
          <w:tcPr>
            <w:tcW w:w="271" w:type="dxa"/>
          </w:tcPr>
          <w:p w14:paraId="056360C5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50840CE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Evidence-based information is not adequate enough to empower small farmers to overcome post-harvesting difficulties</w:t>
            </w:r>
          </w:p>
        </w:tc>
        <w:tc>
          <w:tcPr>
            <w:tcW w:w="450" w:type="dxa"/>
          </w:tcPr>
          <w:p w14:paraId="74EFE19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1AF533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2E18900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7F5AC3C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58154B3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1E4C9792" w14:textId="77777777" w:rsidTr="00C941EC">
        <w:tc>
          <w:tcPr>
            <w:tcW w:w="271" w:type="dxa"/>
          </w:tcPr>
          <w:p w14:paraId="07B8EA02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5BF60DE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Farmers walk long distances to access evidence-based information</w:t>
            </w:r>
          </w:p>
        </w:tc>
        <w:tc>
          <w:tcPr>
            <w:tcW w:w="450" w:type="dxa"/>
          </w:tcPr>
          <w:p w14:paraId="097FC26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55132A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710C64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799244B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7B62F4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3692BC71" w14:textId="77777777" w:rsidTr="00C941EC">
        <w:tc>
          <w:tcPr>
            <w:tcW w:w="271" w:type="dxa"/>
          </w:tcPr>
          <w:p w14:paraId="7B5F877D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1ADDC33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Farmers are not aware of hermetic or any other evidenced storage facilities</w:t>
            </w:r>
          </w:p>
        </w:tc>
        <w:tc>
          <w:tcPr>
            <w:tcW w:w="450" w:type="dxa"/>
          </w:tcPr>
          <w:p w14:paraId="4897EC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75F89C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77367F5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00BF64A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49860C4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0586DA93" w14:textId="77777777" w:rsidTr="00C941EC">
        <w:tc>
          <w:tcPr>
            <w:tcW w:w="271" w:type="dxa"/>
          </w:tcPr>
          <w:p w14:paraId="36541185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5230E65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Farmers do not know possible technologies for value addition methods </w:t>
            </w:r>
          </w:p>
        </w:tc>
        <w:tc>
          <w:tcPr>
            <w:tcW w:w="450" w:type="dxa"/>
          </w:tcPr>
          <w:p w14:paraId="3900AAC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9A5AAE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39B3D3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4588F94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32D08B9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54DB844B" w14:textId="77777777" w:rsidTr="00C941EC">
        <w:tc>
          <w:tcPr>
            <w:tcW w:w="271" w:type="dxa"/>
          </w:tcPr>
          <w:p w14:paraId="217BE2EA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28BCF69D" w14:textId="77777777" w:rsidR="005D2140" w:rsidRPr="005D2140" w:rsidRDefault="005D2140" w:rsidP="005D2140">
            <w:pPr>
              <w:tabs>
                <w:tab w:val="left" w:pos="915"/>
              </w:tabs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Farmers are not aware of credit/financial facilities available to support postharvest handling</w:t>
            </w:r>
          </w:p>
        </w:tc>
        <w:tc>
          <w:tcPr>
            <w:tcW w:w="450" w:type="dxa"/>
          </w:tcPr>
          <w:p w14:paraId="744DA31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175F90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5DF556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63DB9A9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7AC78F9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07BBC523" w14:textId="77777777" w:rsidTr="00C941EC">
        <w:tc>
          <w:tcPr>
            <w:tcW w:w="271" w:type="dxa"/>
          </w:tcPr>
          <w:p w14:paraId="046F0A31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32E69E3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Training provided are ad hoc in nature so farmers do not benefit</w:t>
            </w:r>
          </w:p>
        </w:tc>
        <w:tc>
          <w:tcPr>
            <w:tcW w:w="450" w:type="dxa"/>
          </w:tcPr>
          <w:p w14:paraId="5450887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08FE09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AA81D3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3E763D7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5921FB8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6DA196CF" w14:textId="77777777" w:rsidTr="00C941EC">
        <w:tc>
          <w:tcPr>
            <w:tcW w:w="271" w:type="dxa"/>
          </w:tcPr>
          <w:p w14:paraId="498687B0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491038B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Lack of evidence-based information practice framework causes all the problems mentioned above</w:t>
            </w:r>
          </w:p>
        </w:tc>
        <w:tc>
          <w:tcPr>
            <w:tcW w:w="450" w:type="dxa"/>
          </w:tcPr>
          <w:p w14:paraId="0E5C8CC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F91DFB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A409AD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4B8113C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31DFB14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33C9FE74" w14:textId="77777777" w:rsidTr="00C941EC">
        <w:tc>
          <w:tcPr>
            <w:tcW w:w="271" w:type="dxa"/>
          </w:tcPr>
          <w:p w14:paraId="6B237A1C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4B10683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No known source of maize postharvest handling evidenced information</w:t>
            </w:r>
          </w:p>
        </w:tc>
        <w:tc>
          <w:tcPr>
            <w:tcW w:w="450" w:type="dxa"/>
          </w:tcPr>
          <w:p w14:paraId="4F7A593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23BEB53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63B6F2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1122FE8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068B946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14BB5225" w14:textId="77777777" w:rsidTr="00C941EC">
        <w:tc>
          <w:tcPr>
            <w:tcW w:w="271" w:type="dxa"/>
          </w:tcPr>
          <w:p w14:paraId="67336E59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3B1D2DB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The difficulties we experience is not mentioned here. It is………………..</w:t>
            </w:r>
          </w:p>
        </w:tc>
        <w:tc>
          <w:tcPr>
            <w:tcW w:w="450" w:type="dxa"/>
          </w:tcPr>
          <w:p w14:paraId="69708A9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D81C86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6F0FE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367124E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2DA1014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0B24B3D9" w14:textId="77777777" w:rsidTr="00C941EC">
        <w:tc>
          <w:tcPr>
            <w:tcW w:w="271" w:type="dxa"/>
          </w:tcPr>
          <w:p w14:paraId="714B1C3F" w14:textId="77777777" w:rsidR="005D2140" w:rsidRPr="005D2140" w:rsidRDefault="005D2140" w:rsidP="005D2140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013" w:type="dxa"/>
          </w:tcPr>
          <w:p w14:paraId="69878F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No difficulties experienced</w:t>
            </w:r>
          </w:p>
        </w:tc>
        <w:tc>
          <w:tcPr>
            <w:tcW w:w="450" w:type="dxa"/>
          </w:tcPr>
          <w:p w14:paraId="109FC42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5C35D48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82630C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0C29386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24667F0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</w:tbl>
    <w:p w14:paraId="1A14400F" w14:textId="77777777" w:rsidR="005D2140" w:rsidRPr="005D2140" w:rsidRDefault="005D2140" w:rsidP="005D2140">
      <w:pPr>
        <w:spacing w:after="200" w:line="276" w:lineRule="auto"/>
        <w:jc w:val="center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15EA4A15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D: Proposed recommendations by Rural Maize Smallholder Farmers in Uganda</w:t>
      </w:r>
    </w:p>
    <w:p w14:paraId="5828B7CF" w14:textId="77777777" w:rsidR="005D2140" w:rsidRPr="005D2140" w:rsidRDefault="005D2140" w:rsidP="005D2140">
      <w:pPr>
        <w:numPr>
          <w:ilvl w:val="0"/>
          <w:numId w:val="1"/>
        </w:numPr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ab/>
        <w:t>What would you like to be included in the evidence-based information practice framework for maize postharvest handling by smallholder farmers in Uganda? Tick as appropriate according to the scale: 1- Strongly agree, 2- agree, 3- not sure 4- disagree, 5- strongly disagre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6788"/>
        <w:gridCol w:w="434"/>
        <w:gridCol w:w="357"/>
        <w:gridCol w:w="357"/>
        <w:gridCol w:w="434"/>
        <w:gridCol w:w="449"/>
      </w:tblGrid>
      <w:tr w:rsidR="005D2140" w:rsidRPr="005D2140" w14:paraId="5EF5993F" w14:textId="77777777" w:rsidTr="00C941EC">
        <w:tc>
          <w:tcPr>
            <w:tcW w:w="536" w:type="dxa"/>
          </w:tcPr>
          <w:p w14:paraId="2D20522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7013" w:type="dxa"/>
          </w:tcPr>
          <w:p w14:paraId="4BFD30E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Recommendations</w:t>
            </w:r>
          </w:p>
        </w:tc>
        <w:tc>
          <w:tcPr>
            <w:tcW w:w="450" w:type="dxa"/>
          </w:tcPr>
          <w:p w14:paraId="4B49323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360" w:type="dxa"/>
          </w:tcPr>
          <w:p w14:paraId="5217E88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360" w:type="dxa"/>
          </w:tcPr>
          <w:p w14:paraId="7A3F811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450" w:type="dxa"/>
          </w:tcPr>
          <w:p w14:paraId="7149371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468" w:type="dxa"/>
          </w:tcPr>
          <w:p w14:paraId="20D3231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5</w:t>
            </w:r>
          </w:p>
        </w:tc>
      </w:tr>
      <w:tr w:rsidR="005D2140" w:rsidRPr="005D2140" w14:paraId="52B9B0BD" w14:textId="77777777" w:rsidTr="00C941EC">
        <w:tc>
          <w:tcPr>
            <w:tcW w:w="536" w:type="dxa"/>
          </w:tcPr>
          <w:p w14:paraId="0F04DDB5" w14:textId="77777777" w:rsidR="005D2140" w:rsidRPr="005D2140" w:rsidRDefault="005D2140" w:rsidP="005D2140">
            <w:p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.</w:t>
            </w:r>
          </w:p>
        </w:tc>
        <w:tc>
          <w:tcPr>
            <w:tcW w:w="7013" w:type="dxa"/>
          </w:tcPr>
          <w:p w14:paraId="48BA17B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 mechanism for involving smallholder farmers to share their evidence-based information needs in terms of drying, storage, value addition, credit access, and training</w:t>
            </w:r>
          </w:p>
        </w:tc>
        <w:tc>
          <w:tcPr>
            <w:tcW w:w="450" w:type="dxa"/>
          </w:tcPr>
          <w:p w14:paraId="262D5CD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55074C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A9C149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00CE9DB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1185BD3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162A7456" w14:textId="77777777" w:rsidTr="00C941EC">
        <w:tc>
          <w:tcPr>
            <w:tcW w:w="536" w:type="dxa"/>
          </w:tcPr>
          <w:p w14:paraId="38BE375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2. </w:t>
            </w:r>
          </w:p>
        </w:tc>
        <w:tc>
          <w:tcPr>
            <w:tcW w:w="7013" w:type="dxa"/>
          </w:tcPr>
          <w:p w14:paraId="745EADC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 mechanism that can enable smallholders to access adequate and convenient evidence-based information</w:t>
            </w:r>
          </w:p>
        </w:tc>
        <w:tc>
          <w:tcPr>
            <w:tcW w:w="450" w:type="dxa"/>
          </w:tcPr>
          <w:p w14:paraId="6F3D473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CE2E5E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479B64D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2F77E78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25FA80C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501A47BC" w14:textId="77777777" w:rsidTr="00C941EC">
        <w:tc>
          <w:tcPr>
            <w:tcW w:w="536" w:type="dxa"/>
          </w:tcPr>
          <w:p w14:paraId="75BDC34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3. </w:t>
            </w:r>
          </w:p>
        </w:tc>
        <w:tc>
          <w:tcPr>
            <w:tcW w:w="7013" w:type="dxa"/>
          </w:tcPr>
          <w:p w14:paraId="0BF8A7C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 mechanism that can ensure the evidence-based information practice is (Ask, Acquire, Appraise, Aggregate, Apply and Assess) implemented</w:t>
            </w:r>
          </w:p>
        </w:tc>
        <w:tc>
          <w:tcPr>
            <w:tcW w:w="450" w:type="dxa"/>
          </w:tcPr>
          <w:p w14:paraId="5D4926E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5A65584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7CF9AEF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11BABCB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43E555D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5AEC9E94" w14:textId="77777777" w:rsidTr="00C941EC">
        <w:tc>
          <w:tcPr>
            <w:tcW w:w="536" w:type="dxa"/>
          </w:tcPr>
          <w:p w14:paraId="1B3EC71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4. </w:t>
            </w:r>
          </w:p>
        </w:tc>
        <w:tc>
          <w:tcPr>
            <w:tcW w:w="7013" w:type="dxa"/>
          </w:tcPr>
          <w:p w14:paraId="5268CEB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 mechanism that can ensure continuous training is done for smallholder farmers</w:t>
            </w: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ab/>
            </w:r>
          </w:p>
        </w:tc>
        <w:tc>
          <w:tcPr>
            <w:tcW w:w="450" w:type="dxa"/>
          </w:tcPr>
          <w:p w14:paraId="19CF2B0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BB1AE1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2A7165D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5B5C40F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7D344FF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77D0802C" w14:textId="77777777" w:rsidTr="00C941EC">
        <w:tc>
          <w:tcPr>
            <w:tcW w:w="536" w:type="dxa"/>
          </w:tcPr>
          <w:p w14:paraId="428C8A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5. </w:t>
            </w:r>
          </w:p>
        </w:tc>
        <w:tc>
          <w:tcPr>
            <w:tcW w:w="7013" w:type="dxa"/>
          </w:tcPr>
          <w:p w14:paraId="24B0F2CE" w14:textId="77777777" w:rsidR="005D2140" w:rsidRPr="005D2140" w:rsidRDefault="005D2140" w:rsidP="005D2140">
            <w:pPr>
              <w:tabs>
                <w:tab w:val="left" w:pos="915"/>
              </w:tabs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A mechanism to ensure smallholder farmers access information on financial/credit support </w:t>
            </w:r>
          </w:p>
        </w:tc>
        <w:tc>
          <w:tcPr>
            <w:tcW w:w="450" w:type="dxa"/>
          </w:tcPr>
          <w:p w14:paraId="335F882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72F7064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9B9926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2F32A94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4594C82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64C239F5" w14:textId="77777777" w:rsidTr="00C941EC">
        <w:tc>
          <w:tcPr>
            <w:tcW w:w="536" w:type="dxa"/>
          </w:tcPr>
          <w:p w14:paraId="14D214A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6. </w:t>
            </w:r>
          </w:p>
        </w:tc>
        <w:tc>
          <w:tcPr>
            <w:tcW w:w="7013" w:type="dxa"/>
          </w:tcPr>
          <w:p w14:paraId="5A6FA13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ll of the above-mentioned mechanisms</w:t>
            </w:r>
          </w:p>
        </w:tc>
        <w:tc>
          <w:tcPr>
            <w:tcW w:w="450" w:type="dxa"/>
          </w:tcPr>
          <w:p w14:paraId="078789B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75BA7B0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E0DD38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437950D7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201F1DA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2A6F10BE" w14:textId="77777777" w:rsidTr="00C941EC">
        <w:tc>
          <w:tcPr>
            <w:tcW w:w="536" w:type="dxa"/>
          </w:tcPr>
          <w:p w14:paraId="0A364A1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lastRenderedPageBreak/>
              <w:t xml:space="preserve">7. </w:t>
            </w:r>
          </w:p>
        </w:tc>
        <w:tc>
          <w:tcPr>
            <w:tcW w:w="7013" w:type="dxa"/>
          </w:tcPr>
          <w:p w14:paraId="5FC619C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Not mentioned above: It is…………………………………………………………….</w:t>
            </w:r>
          </w:p>
        </w:tc>
        <w:tc>
          <w:tcPr>
            <w:tcW w:w="450" w:type="dxa"/>
          </w:tcPr>
          <w:p w14:paraId="4DD76F3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5CD3346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2D8D301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1C7A23A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14B6232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</w:tbl>
    <w:p w14:paraId="01E21BC0" w14:textId="77777777" w:rsidR="005D2140" w:rsidRPr="005D2140" w:rsidRDefault="005D2140" w:rsidP="005D2140">
      <w:pPr>
        <w:spacing w:after="200" w:line="276" w:lineRule="auto"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ab/>
      </w:r>
    </w:p>
    <w:p w14:paraId="5A4F363E" w14:textId="77777777" w:rsidR="005D2140" w:rsidRPr="005D2140" w:rsidRDefault="005D2140" w:rsidP="005D2140">
      <w:pPr>
        <w:numPr>
          <w:ilvl w:val="0"/>
          <w:numId w:val="1"/>
        </w:numPr>
        <w:tabs>
          <w:tab w:val="left" w:pos="4485"/>
          <w:tab w:val="center" w:pos="5490"/>
        </w:tabs>
        <w:spacing w:after="200" w:line="276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 w:rsidRPr="005D2140">
        <w:rPr>
          <w:rFonts w:ascii="Arial" w:eastAsia="Calibri" w:hAnsi="Arial" w:cs="Arial"/>
          <w:sz w:val="22"/>
          <w:szCs w:val="22"/>
          <w:lang w:val="en-GB"/>
        </w:rPr>
        <w:t>Why do you say the mechanisms mentioned in 18 above should be included in the framework?</w:t>
      </w:r>
    </w:p>
    <w:p w14:paraId="2BE0C9C9" w14:textId="77777777" w:rsidR="005D2140" w:rsidRPr="005D2140" w:rsidRDefault="005D2140" w:rsidP="005D2140">
      <w:pPr>
        <w:tabs>
          <w:tab w:val="left" w:pos="4485"/>
          <w:tab w:val="center" w:pos="5490"/>
        </w:tabs>
        <w:spacing w:after="200" w:line="276" w:lineRule="auto"/>
        <w:contextualSpacing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Tick as appropriate according to the scale: 1- Strongly agree, 2- agree, 3- not sure 4- disagree, 5- strongly disagre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6729"/>
        <w:gridCol w:w="444"/>
        <w:gridCol w:w="359"/>
        <w:gridCol w:w="359"/>
        <w:gridCol w:w="444"/>
        <w:gridCol w:w="461"/>
      </w:tblGrid>
      <w:tr w:rsidR="005D2140" w:rsidRPr="005D2140" w14:paraId="6F71B64A" w14:textId="77777777" w:rsidTr="00C941EC">
        <w:tc>
          <w:tcPr>
            <w:tcW w:w="556" w:type="dxa"/>
          </w:tcPr>
          <w:p w14:paraId="69A9E5A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7013" w:type="dxa"/>
          </w:tcPr>
          <w:p w14:paraId="35DC3C5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Reasons</w:t>
            </w:r>
          </w:p>
        </w:tc>
        <w:tc>
          <w:tcPr>
            <w:tcW w:w="450" w:type="dxa"/>
          </w:tcPr>
          <w:p w14:paraId="5D04AFE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360" w:type="dxa"/>
          </w:tcPr>
          <w:p w14:paraId="17DDDF6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360" w:type="dxa"/>
          </w:tcPr>
          <w:p w14:paraId="35D0571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450" w:type="dxa"/>
          </w:tcPr>
          <w:p w14:paraId="14AB1EE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468" w:type="dxa"/>
          </w:tcPr>
          <w:p w14:paraId="03CD20D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5</w:t>
            </w:r>
          </w:p>
        </w:tc>
      </w:tr>
      <w:tr w:rsidR="005D2140" w:rsidRPr="005D2140" w14:paraId="6B4430CC" w14:textId="77777777" w:rsidTr="00C941EC">
        <w:tc>
          <w:tcPr>
            <w:tcW w:w="556" w:type="dxa"/>
          </w:tcPr>
          <w:p w14:paraId="786B1B1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1.</w:t>
            </w:r>
          </w:p>
        </w:tc>
        <w:tc>
          <w:tcPr>
            <w:tcW w:w="7013" w:type="dxa"/>
          </w:tcPr>
          <w:p w14:paraId="3FFAEB8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Because a framework will ensure all the necessary inputs into implementation of an evidence-based information practice are included</w:t>
            </w:r>
          </w:p>
        </w:tc>
        <w:tc>
          <w:tcPr>
            <w:tcW w:w="450" w:type="dxa"/>
          </w:tcPr>
          <w:p w14:paraId="182AF12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42729E8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4238FC8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1F3BE20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575B792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5D2140" w:rsidRPr="005D2140" w14:paraId="44A0E2EA" w14:textId="77777777" w:rsidTr="00C941EC">
        <w:tc>
          <w:tcPr>
            <w:tcW w:w="556" w:type="dxa"/>
          </w:tcPr>
          <w:p w14:paraId="3210FB92" w14:textId="77777777" w:rsidR="005D2140" w:rsidRPr="005D2140" w:rsidRDefault="005D2140" w:rsidP="005D2140">
            <w:pPr>
              <w:spacing w:after="0" w:line="240" w:lineRule="auto"/>
              <w:contextualSpacing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2.</w:t>
            </w:r>
          </w:p>
        </w:tc>
        <w:tc>
          <w:tcPr>
            <w:tcW w:w="7013" w:type="dxa"/>
          </w:tcPr>
          <w:p w14:paraId="508FD47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The framework will ensure smallholder farmers are empowered with the knowledge on specific evidence-based information needs in terms of drying, storage, value addition, credit access, and training.</w:t>
            </w:r>
          </w:p>
        </w:tc>
        <w:tc>
          <w:tcPr>
            <w:tcW w:w="450" w:type="dxa"/>
          </w:tcPr>
          <w:p w14:paraId="38D6136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07B2FEC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78E5FB0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29DB2AD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5807F72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21D6CB81" w14:textId="77777777" w:rsidTr="00C941EC">
        <w:tc>
          <w:tcPr>
            <w:tcW w:w="556" w:type="dxa"/>
          </w:tcPr>
          <w:p w14:paraId="6B2E05BE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3. </w:t>
            </w:r>
          </w:p>
        </w:tc>
        <w:tc>
          <w:tcPr>
            <w:tcW w:w="7013" w:type="dxa"/>
          </w:tcPr>
          <w:p w14:paraId="5F9F48F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The framework will ensure smallholders are empowered to access adequate and convenient evidence-based information.</w:t>
            </w:r>
          </w:p>
        </w:tc>
        <w:tc>
          <w:tcPr>
            <w:tcW w:w="450" w:type="dxa"/>
          </w:tcPr>
          <w:p w14:paraId="7CBE871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4515E0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0907F38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326D50ED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26C655D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712151C7" w14:textId="77777777" w:rsidTr="00C941EC">
        <w:tc>
          <w:tcPr>
            <w:tcW w:w="556" w:type="dxa"/>
          </w:tcPr>
          <w:p w14:paraId="4849DD8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4. </w:t>
            </w:r>
          </w:p>
        </w:tc>
        <w:tc>
          <w:tcPr>
            <w:tcW w:w="7013" w:type="dxa"/>
          </w:tcPr>
          <w:p w14:paraId="54C3FFFF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The framework will ensure the evidence-based information practices (Ask, Acquire, Appraise, Aggregate, Apply and Assess) for maize postharvest by smallholder farmers are implemented.</w:t>
            </w:r>
          </w:p>
        </w:tc>
        <w:tc>
          <w:tcPr>
            <w:tcW w:w="450" w:type="dxa"/>
          </w:tcPr>
          <w:p w14:paraId="7E40BAD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144BD452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3C1D12F3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426CC0DB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612F5D76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  <w:tr w:rsidR="005D2140" w:rsidRPr="005D2140" w14:paraId="1A9AD57D" w14:textId="77777777" w:rsidTr="00C941EC">
        <w:tc>
          <w:tcPr>
            <w:tcW w:w="556" w:type="dxa"/>
          </w:tcPr>
          <w:p w14:paraId="264B3E4C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5. </w:t>
            </w:r>
          </w:p>
        </w:tc>
        <w:tc>
          <w:tcPr>
            <w:tcW w:w="7013" w:type="dxa"/>
          </w:tcPr>
          <w:p w14:paraId="2FA1BEF4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>A framework will ensure continuous training is done for smallholder farmers.</w:t>
            </w:r>
            <w:r w:rsidRPr="005D2140">
              <w:rPr>
                <w:rFonts w:ascii="Arial" w:eastAsia="Calibri" w:hAnsi="Arial" w:cs="Arial"/>
                <w:sz w:val="22"/>
                <w:szCs w:val="22"/>
                <w:lang w:val="en-GB"/>
              </w:rPr>
              <w:tab/>
            </w:r>
          </w:p>
        </w:tc>
        <w:tc>
          <w:tcPr>
            <w:tcW w:w="450" w:type="dxa"/>
          </w:tcPr>
          <w:p w14:paraId="6B276C35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626F17BA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0" w:type="dxa"/>
          </w:tcPr>
          <w:p w14:paraId="5AEE18C1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0" w:type="dxa"/>
          </w:tcPr>
          <w:p w14:paraId="7B388A50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68" w:type="dxa"/>
          </w:tcPr>
          <w:p w14:paraId="431F15F9" w14:textId="77777777" w:rsidR="005D2140" w:rsidRPr="005D2140" w:rsidRDefault="005D2140" w:rsidP="005D2140">
            <w:pPr>
              <w:spacing w:after="0" w:line="240" w:lineRule="auto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</w:tr>
    </w:tbl>
    <w:p w14:paraId="40FCE2B1" w14:textId="77777777" w:rsidR="005D2140" w:rsidRPr="005D2140" w:rsidRDefault="005D2140" w:rsidP="005D2140">
      <w:pPr>
        <w:spacing w:line="259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409188AD" w14:textId="77777777" w:rsidR="005D2140" w:rsidRPr="005D2140" w:rsidRDefault="005D2140" w:rsidP="005D2140">
      <w:pPr>
        <w:spacing w:line="259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2A352FAA" w14:textId="77777777" w:rsidR="005D2140" w:rsidRPr="005D2140" w:rsidRDefault="005D2140" w:rsidP="005D2140">
      <w:pPr>
        <w:spacing w:line="259" w:lineRule="auto"/>
        <w:jc w:val="center"/>
        <w:rPr>
          <w:rFonts w:ascii="Arial" w:eastAsia="Calibri" w:hAnsi="Arial" w:cs="Arial"/>
          <w:b/>
          <w:sz w:val="22"/>
          <w:szCs w:val="22"/>
          <w:lang w:val="en-GB"/>
        </w:rPr>
      </w:pPr>
      <w:r w:rsidRPr="005D2140">
        <w:rPr>
          <w:rFonts w:ascii="Arial" w:eastAsia="Calibri" w:hAnsi="Arial" w:cs="Arial"/>
          <w:b/>
          <w:sz w:val="22"/>
          <w:szCs w:val="22"/>
          <w:lang w:val="en-GB"/>
        </w:rPr>
        <w:t>THANK YOU</w:t>
      </w:r>
    </w:p>
    <w:p w14:paraId="557245ED" w14:textId="77777777" w:rsidR="005D2140" w:rsidRPr="005D2140" w:rsidRDefault="005D2140" w:rsidP="005D2140">
      <w:pPr>
        <w:spacing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5D2140">
        <w:rPr>
          <w:rFonts w:ascii="Calibri" w:eastAsia="Calibri" w:hAnsi="Calibri" w:cs="Times New Roman"/>
          <w:sz w:val="22"/>
          <w:szCs w:val="22"/>
          <w:lang w:val="en-GB"/>
        </w:rPr>
        <w:t xml:space="preserve"> </w:t>
      </w:r>
    </w:p>
    <w:p w14:paraId="50BF99C3" w14:textId="77777777" w:rsidR="00C64BE1" w:rsidRDefault="00C64BE1"/>
    <w:sectPr w:rsidR="00C64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56E2D"/>
    <w:multiLevelType w:val="hybridMultilevel"/>
    <w:tmpl w:val="C556E65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E3288C"/>
    <w:multiLevelType w:val="hybridMultilevel"/>
    <w:tmpl w:val="154099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4740867">
    <w:abstractNumId w:val="0"/>
  </w:num>
  <w:num w:numId="2" w16cid:durableId="1082143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40"/>
    <w:rsid w:val="000D1A6A"/>
    <w:rsid w:val="0018097A"/>
    <w:rsid w:val="001D6AF2"/>
    <w:rsid w:val="001F0267"/>
    <w:rsid w:val="00525442"/>
    <w:rsid w:val="0054453A"/>
    <w:rsid w:val="005D2140"/>
    <w:rsid w:val="00670165"/>
    <w:rsid w:val="00A3332C"/>
    <w:rsid w:val="00C64BE1"/>
    <w:rsid w:val="00CF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8251E"/>
  <w15:chartTrackingRefBased/>
  <w15:docId w15:val="{6509A83E-3FEE-49A0-BC9E-3FF11E94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7</Words>
  <Characters>6924</Characters>
  <Application>Microsoft Office Word</Application>
  <DocSecurity>0</DocSecurity>
  <Lines>459</Lines>
  <Paragraphs>188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iwelu</dc:creator>
  <cp:keywords/>
  <dc:description/>
  <cp:lastModifiedBy>Jackline Kiwelu</cp:lastModifiedBy>
  <cp:revision>1</cp:revision>
  <dcterms:created xsi:type="dcterms:W3CDTF">2025-10-23T06:34:00Z</dcterms:created>
  <dcterms:modified xsi:type="dcterms:W3CDTF">2025-10-2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f30c3-5241-496c-971a-32d15a3b705d</vt:lpwstr>
  </property>
</Properties>
</file>